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055" w:rsidRDefault="003A2055" w:rsidP="003A2055">
      <w:r>
        <w:rPr>
          <w:noProof/>
          <w:lang w:eastAsia="en-IN"/>
        </w:rPr>
        <w:drawing>
          <wp:inline distT="0" distB="0" distL="0" distR="0">
            <wp:extent cx="5727700" cy="4002405"/>
            <wp:effectExtent l="0" t="0" r="6350" b="0"/>
            <wp:docPr id="6" name="그림 6" descr="C:\Users\Administrator\Desktop\그림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그림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0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055" w:rsidRDefault="003A2055" w:rsidP="003A2055"/>
    <w:p w:rsidR="003A2055" w:rsidRDefault="003A2055" w:rsidP="003A2055">
      <w:pPr>
        <w:pStyle w:val="MS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FAP2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ADD45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MAIP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level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NSCL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ll motility. (A) The effect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DD45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nockdown,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MAIP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nockdown on cell motility of NCI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29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NCI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358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NCI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460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549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lls were measured by using wound-healing assays. Representative images of each group at different time points are presented. (B) The graphs show the percentage of the area covered by cells at a 48 h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SCL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lls from five randomly selected images. Representative images of each group at different time points are presented. </w:t>
      </w:r>
    </w:p>
    <w:p w:rsidR="003A2055" w:rsidRPr="0064103D" w:rsidRDefault="003A2055" w:rsidP="003A2055"/>
    <w:p w:rsidR="002E1167" w:rsidRDefault="002E1167"/>
    <w:sectPr w:rsidR="002E1167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3A2055"/>
    <w:rsid w:val="002E1167"/>
    <w:rsid w:val="003178C1"/>
    <w:rsid w:val="00390948"/>
    <w:rsid w:val="003A2055"/>
    <w:rsid w:val="00A015F1"/>
    <w:rsid w:val="00BA7428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3A2055"/>
    <w:pPr>
      <w:snapToGrid w:val="0"/>
      <w:spacing w:after="400" w:line="273" w:lineRule="auto"/>
      <w:jc w:val="both"/>
    </w:pPr>
    <w:rPr>
      <w:rFonts w:ascii="Malgun Gothic" w:eastAsia="Malgun Gothic" w:hAnsi="Malgun Gothic" w:cs="Gulim"/>
      <w:color w:val="000000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0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Microsoft</Company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7-06T04:16:00Z</dcterms:created>
  <dcterms:modified xsi:type="dcterms:W3CDTF">2019-07-06T04:16:00Z</dcterms:modified>
</cp:coreProperties>
</file>